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17D" w:rsidRPr="003C4F28" w:rsidRDefault="007C117D" w:rsidP="007C117D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quence</w:t>
      </w:r>
      <w:r w:rsidRPr="00CB5F57">
        <w:rPr>
          <w:rFonts w:ascii="Arial" w:hAnsi="Arial" w:cs="Arial"/>
          <w:b/>
          <w:bCs/>
          <w:sz w:val="22"/>
          <w:szCs w:val="22"/>
        </w:rPr>
        <w:t xml:space="preserve"> of </w:t>
      </w:r>
      <w:r w:rsidRPr="004F68D9">
        <w:rPr>
          <w:rFonts w:ascii="Arial" w:hAnsi="Arial" w:cs="Arial"/>
          <w:b/>
          <w:sz w:val="22"/>
          <w:szCs w:val="22"/>
        </w:rPr>
        <w:t>CCR5-shRNA</w:t>
      </w:r>
      <w:r w:rsidRPr="00CB5F5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DNA cassette</w:t>
      </w:r>
      <w:r w:rsidRPr="00CB5F57">
        <w:rPr>
          <w:rFonts w:ascii="Arial" w:hAnsi="Arial" w:cs="Arial"/>
          <w:b/>
          <w:bCs/>
          <w:sz w:val="22"/>
          <w:szCs w:val="22"/>
        </w:rPr>
        <w:t xml:space="preserve"> </w:t>
      </w:r>
      <w:r w:rsidRPr="00CB5F57">
        <w:rPr>
          <w:rFonts w:ascii="Arial" w:hAnsi="Arial" w:cs="Arial"/>
          <w:sz w:val="22"/>
          <w:szCs w:val="22"/>
        </w:rPr>
        <w:t>The sequence of CCR5-shRNA DNA cassette is aattaaccctcactaaagggaacaaaagctggagctccaccgcggtggcggccgctctagaccatggaattcgaacgctgacgtcatcaacccgctccaaggaatcgcgggcccagtgtcactaggcgggaacacccagcgcgcgtgcgccctggcaggaagatggctgtgagggacaggggagtggcgccctgcaatatttgcatgtcgctatgtgttctgggaaatcaccataaacgtgaaatgtctttggatttgggaatcttataagttctgtatgagaccacggatccccgagcaagctcagtttacaccttgtccgacggtgtaaactgagcttgctctttttctcgagggggggcccggtacccaattcgccctatagtgagtcgtatta.</w:t>
      </w:r>
    </w:p>
    <w:p w:rsidR="00A637B0" w:rsidRDefault="00A637B0">
      <w:bookmarkStart w:id="0" w:name="_GoBack"/>
      <w:bookmarkEnd w:id="0"/>
    </w:p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17D"/>
    <w:rsid w:val="007C117D"/>
    <w:rsid w:val="00A6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7D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7D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Company>Calimmune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7:56:00Z</dcterms:created>
  <dcterms:modified xsi:type="dcterms:W3CDTF">2015-04-02T07:57:00Z</dcterms:modified>
</cp:coreProperties>
</file>